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799C3" w14:textId="77777777" w:rsidR="00316DF9" w:rsidRPr="00711F73" w:rsidRDefault="00316DF9" w:rsidP="00B02BF6">
      <w:pPr>
        <w:spacing w:line="480" w:lineRule="auto"/>
        <w:jc w:val="both"/>
        <w:rPr>
          <w:rFonts w:ascii="Times New Roman" w:hAnsi="Times New Roman" w:cs="Times New Roman"/>
          <w:b/>
          <w:bCs/>
          <w:sz w:val="28"/>
          <w:szCs w:val="28"/>
          <w:lang w:val="en-GB"/>
        </w:rPr>
      </w:pPr>
      <w:r w:rsidRPr="00711F73">
        <w:rPr>
          <w:rFonts w:ascii="Times New Roman" w:hAnsi="Times New Roman" w:cs="Times New Roman"/>
          <w:b/>
          <w:bCs/>
          <w:sz w:val="28"/>
          <w:szCs w:val="28"/>
          <w:lang w:val="en-GB"/>
        </w:rPr>
        <w:t xml:space="preserve">Exploring the Relation of Active Surveillance Schedules and Prostate Cancer Mortality </w:t>
      </w:r>
    </w:p>
    <w:p w14:paraId="128288A9"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lang w:val="en-GB"/>
        </w:rPr>
        <w:t>Zhenwei Yang, MSc</w:t>
      </w:r>
      <w:r w:rsidRPr="00711F73">
        <w:rPr>
          <w:rFonts w:ascii="Times New Roman" w:hAnsi="Times New Roman" w:cs="Times New Roman"/>
          <w:vertAlign w:val="superscript"/>
          <w:lang w:val="en-GB"/>
        </w:rPr>
        <w:t>1,</w:t>
      </w:r>
      <w:proofErr w:type="gramStart"/>
      <w:r w:rsidRPr="00711F73">
        <w:rPr>
          <w:rFonts w:ascii="Times New Roman" w:hAnsi="Times New Roman" w:cs="Times New Roman"/>
          <w:vertAlign w:val="superscript"/>
          <w:lang w:val="en-GB"/>
        </w:rPr>
        <w:t>2,*</w:t>
      </w:r>
      <w:proofErr w:type="gramEnd"/>
      <w:r w:rsidRPr="00711F73">
        <w:rPr>
          <w:rFonts w:ascii="Times New Roman" w:hAnsi="Times New Roman" w:cs="Times New Roman"/>
          <w:lang w:val="en-GB"/>
        </w:rPr>
        <w:t>, Eveline A.M. Heijnsdijk, PhD</w:t>
      </w:r>
      <w:r w:rsidRPr="00711F73">
        <w:rPr>
          <w:rFonts w:ascii="Times New Roman" w:hAnsi="Times New Roman" w:cs="Times New Roman"/>
          <w:vertAlign w:val="superscript"/>
          <w:lang w:val="en-GB"/>
        </w:rPr>
        <w:t>3</w:t>
      </w:r>
      <w:r w:rsidRPr="00711F73">
        <w:rPr>
          <w:rFonts w:ascii="Times New Roman" w:hAnsi="Times New Roman" w:cs="Times New Roman"/>
          <w:lang w:val="en-GB"/>
        </w:rPr>
        <w:t>, Lisa F. Newcomb, PhD</w:t>
      </w:r>
      <w:r w:rsidRPr="00711F73">
        <w:rPr>
          <w:rFonts w:ascii="Times New Roman" w:hAnsi="Times New Roman" w:cs="Times New Roman"/>
          <w:vertAlign w:val="superscript"/>
          <w:lang w:val="en-GB"/>
        </w:rPr>
        <w:t>4</w:t>
      </w:r>
      <w:r w:rsidRPr="00711F73">
        <w:rPr>
          <w:rFonts w:ascii="Times New Roman" w:hAnsi="Times New Roman" w:cs="Times New Roman"/>
          <w:lang w:val="en-GB"/>
        </w:rPr>
        <w:t>, Dimitris Rizopoulos, PhD</w:t>
      </w:r>
      <w:r w:rsidRPr="00711F73">
        <w:rPr>
          <w:rFonts w:ascii="Times New Roman" w:hAnsi="Times New Roman" w:cs="Times New Roman"/>
          <w:vertAlign w:val="superscript"/>
          <w:lang w:val="en-GB"/>
        </w:rPr>
        <w:t>1,2</w:t>
      </w:r>
      <w:r w:rsidRPr="00711F73">
        <w:rPr>
          <w:rFonts w:ascii="Times New Roman" w:hAnsi="Times New Roman" w:cs="Times New Roman"/>
          <w:lang w:val="en-GB"/>
        </w:rPr>
        <w:t>, and Nicole S. Erler, PhD</w:t>
      </w:r>
      <w:r w:rsidRPr="00711F73">
        <w:rPr>
          <w:rFonts w:ascii="Times New Roman" w:hAnsi="Times New Roman" w:cs="Times New Roman"/>
          <w:vertAlign w:val="superscript"/>
          <w:lang w:val="en-GB"/>
        </w:rPr>
        <w:t>1,2</w:t>
      </w:r>
    </w:p>
    <w:p w14:paraId="34C1856D"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vertAlign w:val="superscript"/>
          <w:lang w:val="en-GB"/>
        </w:rPr>
        <w:t>1</w:t>
      </w:r>
      <w:r w:rsidRPr="00711F73">
        <w:rPr>
          <w:rFonts w:ascii="Times New Roman" w:hAnsi="Times New Roman" w:cs="Times New Roman"/>
          <w:lang w:val="en-GB"/>
        </w:rPr>
        <w:t xml:space="preserve">Department of Biostatistics, Erasmus University Medical </w:t>
      </w:r>
      <w:proofErr w:type="spellStart"/>
      <w:r w:rsidRPr="00711F73">
        <w:rPr>
          <w:rFonts w:ascii="Times New Roman" w:hAnsi="Times New Roman" w:cs="Times New Roman"/>
          <w:lang w:val="en-GB"/>
        </w:rPr>
        <w:t>Center</w:t>
      </w:r>
      <w:proofErr w:type="spellEnd"/>
      <w:r w:rsidRPr="00711F73">
        <w:rPr>
          <w:rFonts w:ascii="Times New Roman" w:hAnsi="Times New Roman" w:cs="Times New Roman"/>
          <w:lang w:val="en-GB"/>
        </w:rPr>
        <w:t>, Rotterdam, the Netherlands</w:t>
      </w:r>
    </w:p>
    <w:p w14:paraId="7F286BC1"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vertAlign w:val="superscript"/>
          <w:lang w:val="en-GB"/>
        </w:rPr>
        <w:t>2</w:t>
      </w:r>
      <w:r w:rsidRPr="00711F73">
        <w:rPr>
          <w:rFonts w:ascii="Times New Roman" w:hAnsi="Times New Roman" w:cs="Times New Roman"/>
          <w:lang w:val="en-GB"/>
        </w:rPr>
        <w:t xml:space="preserve">Department of Epidemiology, Erasmus University Medical </w:t>
      </w:r>
      <w:proofErr w:type="spellStart"/>
      <w:r w:rsidRPr="00711F73">
        <w:rPr>
          <w:rFonts w:ascii="Times New Roman" w:hAnsi="Times New Roman" w:cs="Times New Roman"/>
          <w:lang w:val="en-GB"/>
        </w:rPr>
        <w:t>Center</w:t>
      </w:r>
      <w:proofErr w:type="spellEnd"/>
      <w:r w:rsidRPr="00711F73">
        <w:rPr>
          <w:rFonts w:ascii="Times New Roman" w:hAnsi="Times New Roman" w:cs="Times New Roman"/>
          <w:lang w:val="en-GB"/>
        </w:rPr>
        <w:t>, Rotterdam, the Netherlands</w:t>
      </w:r>
    </w:p>
    <w:p w14:paraId="4CBABE0E"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vertAlign w:val="superscript"/>
          <w:lang w:val="en-GB"/>
        </w:rPr>
        <w:t>3</w:t>
      </w:r>
      <w:r w:rsidRPr="00711F73">
        <w:rPr>
          <w:rFonts w:ascii="Times New Roman" w:hAnsi="Times New Roman" w:cs="Times New Roman"/>
          <w:lang w:val="en-GB"/>
        </w:rPr>
        <w:t xml:space="preserve">Department of Public Health, Erasmus University Medical </w:t>
      </w:r>
      <w:proofErr w:type="spellStart"/>
      <w:r w:rsidRPr="00711F73">
        <w:rPr>
          <w:rFonts w:ascii="Times New Roman" w:hAnsi="Times New Roman" w:cs="Times New Roman"/>
          <w:lang w:val="en-GB"/>
        </w:rPr>
        <w:t>Center</w:t>
      </w:r>
      <w:proofErr w:type="spellEnd"/>
      <w:r w:rsidRPr="00711F73">
        <w:rPr>
          <w:rFonts w:ascii="Times New Roman" w:hAnsi="Times New Roman" w:cs="Times New Roman"/>
          <w:lang w:val="en-GB"/>
        </w:rPr>
        <w:t>, Rotterdam, the Netherlands</w:t>
      </w:r>
    </w:p>
    <w:p w14:paraId="3319EB24"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vertAlign w:val="superscript"/>
          <w:lang w:val="en-GB"/>
        </w:rPr>
        <w:t>4</w:t>
      </w:r>
      <w:r w:rsidRPr="00711F73">
        <w:rPr>
          <w:rFonts w:ascii="Times New Roman" w:hAnsi="Times New Roman" w:cs="Times New Roman"/>
          <w:lang w:val="en-GB"/>
        </w:rPr>
        <w:t xml:space="preserve">Cancer Prevention Program, Public Health Sciences, Fred Hutchinson Cancer </w:t>
      </w:r>
      <w:proofErr w:type="spellStart"/>
      <w:r w:rsidRPr="00711F73">
        <w:rPr>
          <w:rFonts w:ascii="Times New Roman" w:hAnsi="Times New Roman" w:cs="Times New Roman"/>
          <w:lang w:val="en-GB"/>
        </w:rPr>
        <w:t>Center</w:t>
      </w:r>
      <w:proofErr w:type="spellEnd"/>
      <w:r w:rsidRPr="00711F73">
        <w:rPr>
          <w:rFonts w:ascii="Times New Roman" w:hAnsi="Times New Roman" w:cs="Times New Roman"/>
          <w:lang w:val="en-GB"/>
        </w:rPr>
        <w:t xml:space="preserve">, </w:t>
      </w:r>
      <w:proofErr w:type="gramStart"/>
      <w:r w:rsidRPr="00711F73">
        <w:rPr>
          <w:rFonts w:ascii="Times New Roman" w:hAnsi="Times New Roman" w:cs="Times New Roman"/>
          <w:lang w:val="en-GB"/>
        </w:rPr>
        <w:t>Seattle,  Washington</w:t>
      </w:r>
      <w:proofErr w:type="gramEnd"/>
      <w:r w:rsidRPr="00711F73">
        <w:rPr>
          <w:rFonts w:ascii="Times New Roman" w:hAnsi="Times New Roman" w:cs="Times New Roman"/>
          <w:lang w:val="en-GB"/>
        </w:rPr>
        <w:t>, USA</w:t>
      </w:r>
    </w:p>
    <w:p w14:paraId="045E8592" w14:textId="77777777" w:rsidR="00316DF9" w:rsidRPr="00711F73" w:rsidRDefault="00316DF9" w:rsidP="00B02BF6">
      <w:pPr>
        <w:spacing w:line="480" w:lineRule="auto"/>
        <w:jc w:val="both"/>
        <w:rPr>
          <w:rFonts w:ascii="Times New Roman" w:hAnsi="Times New Roman" w:cs="Times New Roman"/>
          <w:lang w:val="en-GB"/>
        </w:rPr>
      </w:pPr>
    </w:p>
    <w:p w14:paraId="3936DC13"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lang w:val="en-GB"/>
        </w:rPr>
        <w:t>*Corresponding author</w:t>
      </w:r>
    </w:p>
    <w:p w14:paraId="08A59AEC"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lang w:val="en-GB"/>
        </w:rPr>
        <w:t xml:space="preserve">Zhenwei Yang, MSc </w:t>
      </w:r>
    </w:p>
    <w:p w14:paraId="5435174A" w14:textId="77777777" w:rsidR="00316DF9" w:rsidRPr="00711F73" w:rsidRDefault="00316DF9" w:rsidP="00B02BF6">
      <w:pPr>
        <w:spacing w:line="480" w:lineRule="auto"/>
        <w:jc w:val="both"/>
        <w:rPr>
          <w:rFonts w:ascii="Times New Roman" w:hAnsi="Times New Roman" w:cs="Times New Roman"/>
          <w:lang w:val="en-GB"/>
        </w:rPr>
      </w:pPr>
      <w:r w:rsidRPr="00711F73">
        <w:rPr>
          <w:rFonts w:ascii="Times New Roman" w:hAnsi="Times New Roman" w:cs="Times New Roman"/>
          <w:lang w:val="en-GB"/>
        </w:rPr>
        <w:t xml:space="preserve">Department of Biostatistics, Erasmus University Medical </w:t>
      </w:r>
      <w:proofErr w:type="spellStart"/>
      <w:r w:rsidRPr="00711F73">
        <w:rPr>
          <w:rFonts w:ascii="Times New Roman" w:hAnsi="Times New Roman" w:cs="Times New Roman"/>
          <w:lang w:val="en-GB"/>
        </w:rPr>
        <w:t>Center</w:t>
      </w:r>
      <w:proofErr w:type="spellEnd"/>
    </w:p>
    <w:p w14:paraId="13CB5DA2" w14:textId="77777777" w:rsidR="00316DF9" w:rsidRPr="00711F73" w:rsidRDefault="00316DF9" w:rsidP="00B02BF6">
      <w:pPr>
        <w:spacing w:line="480" w:lineRule="auto"/>
        <w:rPr>
          <w:rFonts w:ascii="Times New Roman" w:hAnsi="Times New Roman" w:cs="Times New Roman"/>
          <w:lang w:val="nl-NL"/>
        </w:rPr>
      </w:pPr>
      <w:r w:rsidRPr="00711F73">
        <w:rPr>
          <w:rFonts w:ascii="Times New Roman" w:hAnsi="Times New Roman" w:cs="Times New Roman"/>
          <w:lang w:val="nl-NL"/>
        </w:rPr>
        <w:t xml:space="preserve">Na-2818, </w:t>
      </w:r>
      <w:proofErr w:type="spellStart"/>
      <w:r w:rsidRPr="00711F73">
        <w:rPr>
          <w:rFonts w:ascii="Times New Roman" w:hAnsi="Times New Roman" w:cs="Times New Roman"/>
          <w:lang w:val="nl-NL"/>
        </w:rPr>
        <w:t>Wytemaweg</w:t>
      </w:r>
      <w:proofErr w:type="spellEnd"/>
      <w:r w:rsidRPr="00711F73">
        <w:rPr>
          <w:rFonts w:ascii="Times New Roman" w:hAnsi="Times New Roman" w:cs="Times New Roman"/>
          <w:lang w:val="nl-NL"/>
        </w:rPr>
        <w:t xml:space="preserve"> 80, 3015CN, Rotterdam, </w:t>
      </w:r>
      <w:proofErr w:type="spellStart"/>
      <w:r w:rsidRPr="00711F73">
        <w:rPr>
          <w:rFonts w:ascii="Times New Roman" w:hAnsi="Times New Roman" w:cs="Times New Roman"/>
          <w:lang w:val="nl-NL"/>
        </w:rPr>
        <w:t>the</w:t>
      </w:r>
      <w:proofErr w:type="spellEnd"/>
      <w:r w:rsidRPr="00711F73">
        <w:rPr>
          <w:rFonts w:ascii="Times New Roman" w:hAnsi="Times New Roman" w:cs="Times New Roman"/>
          <w:lang w:val="nl-NL"/>
        </w:rPr>
        <w:t xml:space="preserve"> Netherlands</w:t>
      </w:r>
    </w:p>
    <w:p w14:paraId="7BD3CAF7" w14:textId="77777777" w:rsidR="00316DF9" w:rsidRPr="00711F73" w:rsidRDefault="00316DF9" w:rsidP="00B02BF6">
      <w:pPr>
        <w:spacing w:line="480" w:lineRule="auto"/>
        <w:rPr>
          <w:rFonts w:ascii="Times New Roman" w:hAnsi="Times New Roman" w:cs="Times New Roman"/>
          <w:lang w:val="en-GB"/>
        </w:rPr>
      </w:pPr>
      <w:r w:rsidRPr="00711F73">
        <w:rPr>
          <w:rFonts w:ascii="Times New Roman" w:hAnsi="Times New Roman" w:cs="Times New Roman"/>
          <w:lang w:val="en-GB"/>
        </w:rPr>
        <w:t xml:space="preserve">Email: </w:t>
      </w:r>
      <w:hyperlink r:id="rId5" w:history="1">
        <w:r w:rsidRPr="00711F73">
          <w:rPr>
            <w:rStyle w:val="Hyperlink"/>
            <w:rFonts w:ascii="Times New Roman" w:hAnsi="Times New Roman" w:cs="Times New Roman"/>
            <w:lang w:val="en-GB"/>
          </w:rPr>
          <w:t>z.yang@erasmusmc.nl</w:t>
        </w:r>
      </w:hyperlink>
    </w:p>
    <w:p w14:paraId="071E7200" w14:textId="77777777" w:rsidR="0037598E" w:rsidRPr="00711F73" w:rsidRDefault="00316DF9" w:rsidP="00F33DEC">
      <w:pPr>
        <w:spacing w:line="480" w:lineRule="auto"/>
        <w:rPr>
          <w:rFonts w:ascii="Times New Roman" w:hAnsi="Times New Roman" w:cs="Times New Roman"/>
          <w:lang w:val="en-GB"/>
        </w:rPr>
      </w:pPr>
      <w:r w:rsidRPr="00711F73">
        <w:rPr>
          <w:rFonts w:ascii="Times New Roman" w:hAnsi="Times New Roman" w:cs="Times New Roman"/>
          <w:lang w:val="en-GB"/>
        </w:rPr>
        <w:t>Phone (work): +31 10 70 43395</w:t>
      </w:r>
    </w:p>
    <w:p w14:paraId="36081EAD" w14:textId="77777777" w:rsidR="0037598E" w:rsidRPr="00711F73" w:rsidRDefault="0037598E" w:rsidP="00F33DEC">
      <w:pPr>
        <w:spacing w:line="480" w:lineRule="auto"/>
        <w:rPr>
          <w:rFonts w:ascii="Times New Roman" w:hAnsi="Times New Roman" w:cs="Times New Roman"/>
          <w:lang w:val="en-GB"/>
        </w:rPr>
      </w:pPr>
      <w:r w:rsidRPr="00711F73">
        <w:rPr>
          <w:rFonts w:ascii="Times New Roman" w:hAnsi="Times New Roman" w:cs="Times New Roman"/>
          <w:lang w:val="en-GB"/>
        </w:rPr>
        <w:br w:type="page"/>
      </w:r>
    </w:p>
    <w:p w14:paraId="4947F816" w14:textId="77777777" w:rsidR="0091413D" w:rsidRPr="00F33DEC" w:rsidRDefault="0091413D" w:rsidP="00F33DEC">
      <w:pPr>
        <w:spacing w:line="480" w:lineRule="auto"/>
        <w:rPr>
          <w:rFonts w:ascii="Times New Roman" w:hAnsi="Times New Roman" w:cs="Times New Roman"/>
          <w:b/>
          <w:bCs/>
          <w:sz w:val="28"/>
          <w:szCs w:val="28"/>
        </w:rPr>
      </w:pPr>
      <w:r w:rsidRPr="00F33DEC">
        <w:rPr>
          <w:rFonts w:ascii="Times New Roman" w:hAnsi="Times New Roman" w:cs="Times New Roman"/>
          <w:b/>
          <w:bCs/>
          <w:sz w:val="28"/>
          <w:szCs w:val="28"/>
        </w:rPr>
        <w:lastRenderedPageBreak/>
        <w:t>Interpretation example</w:t>
      </w:r>
      <w:r w:rsidR="00B02BF6" w:rsidRPr="00711F73">
        <w:rPr>
          <w:rFonts w:ascii="Times New Roman" w:hAnsi="Times New Roman" w:cs="Times New Roman"/>
          <w:b/>
          <w:bCs/>
          <w:sz w:val="28"/>
          <w:szCs w:val="28"/>
        </w:rPr>
        <w:t xml:space="preserve"> of Table 2</w:t>
      </w:r>
    </w:p>
    <w:p w14:paraId="69054A0B" w14:textId="5A8475E2" w:rsidR="0091413D" w:rsidRPr="00F33DEC" w:rsidRDefault="00D73F7D" w:rsidP="00F33DEC">
      <w:pPr>
        <w:spacing w:line="480" w:lineRule="auto"/>
        <w:rPr>
          <w:rFonts w:ascii="Times New Roman" w:hAnsi="Times New Roman" w:cs="Times New Roman"/>
        </w:rPr>
      </w:pPr>
      <w:r w:rsidRPr="00F33DEC">
        <w:rPr>
          <w:rFonts w:ascii="Times New Roman" w:hAnsi="Times New Roman" w:cs="Times New Roman"/>
        </w:rPr>
        <w:t>For</w:t>
      </w:r>
      <w:r w:rsidR="0091413D" w:rsidRPr="00F33DEC">
        <w:rPr>
          <w:rFonts w:ascii="Times New Roman" w:hAnsi="Times New Roman" w:cs="Times New Roman"/>
        </w:rPr>
        <w:t xml:space="preserve"> one patient</w:t>
      </w:r>
      <w:r w:rsidRPr="00F33DEC">
        <w:rPr>
          <w:rFonts w:ascii="Times New Roman" w:hAnsi="Times New Roman" w:cs="Times New Roman"/>
        </w:rPr>
        <w:t xml:space="preserve"> </w:t>
      </w:r>
      <w:r w:rsidR="007624E9" w:rsidRPr="00F33DEC">
        <w:rPr>
          <w:rFonts w:ascii="Times New Roman" w:hAnsi="Times New Roman" w:cs="Times New Roman"/>
        </w:rPr>
        <w:t xml:space="preserve">who </w:t>
      </w:r>
      <w:r w:rsidR="0091413D" w:rsidRPr="00F33DEC">
        <w:rPr>
          <w:rFonts w:ascii="Times New Roman" w:hAnsi="Times New Roman" w:cs="Times New Roman"/>
        </w:rPr>
        <w:t>undergoes a</w:t>
      </w:r>
      <w:r w:rsidR="003D4002" w:rsidRPr="00F33DEC">
        <w:rPr>
          <w:rFonts w:ascii="Times New Roman" w:hAnsi="Times New Roman" w:cs="Times New Roman"/>
        </w:rPr>
        <w:t xml:space="preserve"> </w:t>
      </w:r>
      <w:r w:rsidR="003D4002" w:rsidRPr="00F33DEC">
        <w:rPr>
          <w:rFonts w:ascii="Times New Roman" w:hAnsi="Times New Roman" w:cs="Times New Roman"/>
          <w:i/>
          <w:iCs/>
        </w:rPr>
        <w:t>tri-yearly schedule</w:t>
      </w:r>
      <w:r w:rsidR="003D4002" w:rsidRPr="00F33DEC">
        <w:rPr>
          <w:rFonts w:ascii="Times New Roman" w:hAnsi="Times New Roman" w:cs="Times New Roman"/>
        </w:rPr>
        <w:t xml:space="preserve"> (where biopsies are conducted every three years), </w:t>
      </w:r>
      <w:r w:rsidRPr="00F33DEC">
        <w:rPr>
          <w:rFonts w:ascii="Times New Roman" w:hAnsi="Times New Roman" w:cs="Times New Roman"/>
        </w:rPr>
        <w:t xml:space="preserve">his risk of dying from prostate cancer </w:t>
      </w:r>
      <w:r w:rsidRPr="00F33DEC">
        <w:rPr>
          <w:rFonts w:ascii="Times New Roman" w:hAnsi="Times New Roman" w:cs="Times New Roman"/>
          <w:i/>
          <w:iCs/>
        </w:rPr>
        <w:t>five years after the detection of his cancer progression</w:t>
      </w:r>
      <w:r w:rsidRPr="00F33DEC">
        <w:rPr>
          <w:rFonts w:ascii="Times New Roman" w:hAnsi="Times New Roman" w:cs="Times New Roman"/>
        </w:rPr>
        <w:t xml:space="preserve"> is expected to be </w:t>
      </w:r>
      <w:r w:rsidRPr="00F33DEC">
        <w:rPr>
          <w:rFonts w:ascii="Times New Roman" w:hAnsi="Times New Roman" w:cs="Times New Roman"/>
          <w:i/>
          <w:iCs/>
        </w:rPr>
        <w:t>2.52%</w:t>
      </w:r>
      <w:r w:rsidRPr="00F33DEC">
        <w:rPr>
          <w:rFonts w:ascii="Times New Roman" w:hAnsi="Times New Roman" w:cs="Times New Roman"/>
        </w:rPr>
        <w:t xml:space="preserve"> if he has one year of detection delay (i.e., his cancer progression was detected one year </w:t>
      </w:r>
      <w:r w:rsidR="004622B4">
        <w:rPr>
          <w:rFonts w:ascii="Times New Roman" w:hAnsi="Times New Roman" w:cs="Times New Roman"/>
        </w:rPr>
        <w:t>after</w:t>
      </w:r>
      <w:r w:rsidRPr="00F33DEC">
        <w:rPr>
          <w:rFonts w:ascii="Times New Roman" w:hAnsi="Times New Roman" w:cs="Times New Roman"/>
        </w:rPr>
        <w:t xml:space="preserve"> it actually occurred).</w:t>
      </w:r>
      <w:r w:rsidR="002877F5" w:rsidRPr="00F33DEC">
        <w:rPr>
          <w:rFonts w:ascii="Times New Roman" w:hAnsi="Times New Roman" w:cs="Times New Roman"/>
        </w:rPr>
        <w:t xml:space="preserve"> And this risk rises to </w:t>
      </w:r>
      <w:r w:rsidR="002877F5" w:rsidRPr="00F33DEC">
        <w:rPr>
          <w:rFonts w:ascii="Times New Roman" w:hAnsi="Times New Roman" w:cs="Times New Roman"/>
          <w:i/>
          <w:iCs/>
        </w:rPr>
        <w:t>5.55%</w:t>
      </w:r>
      <w:r w:rsidR="002877F5" w:rsidRPr="00F33DEC">
        <w:rPr>
          <w:rFonts w:ascii="Times New Roman" w:hAnsi="Times New Roman" w:cs="Times New Roman"/>
        </w:rPr>
        <w:t xml:space="preserve"> </w:t>
      </w:r>
      <w:r w:rsidR="002877F5" w:rsidRPr="00F33DEC">
        <w:rPr>
          <w:rFonts w:ascii="Times New Roman" w:hAnsi="Times New Roman" w:cs="Times New Roman"/>
          <w:i/>
          <w:iCs/>
        </w:rPr>
        <w:t>ten years after the detection of his cancer progression</w:t>
      </w:r>
      <w:r w:rsidR="002877F5" w:rsidRPr="00F33DEC">
        <w:rPr>
          <w:rFonts w:ascii="Times New Roman" w:hAnsi="Times New Roman" w:cs="Times New Roman"/>
        </w:rPr>
        <w:t>.</w:t>
      </w:r>
    </w:p>
    <w:p w14:paraId="0AF670F9" w14:textId="77777777" w:rsidR="00E07106" w:rsidRPr="00F33DEC" w:rsidRDefault="00722F0F" w:rsidP="00F33DEC">
      <w:pPr>
        <w:spacing w:line="480" w:lineRule="auto"/>
        <w:rPr>
          <w:rFonts w:ascii="Times New Roman" w:hAnsi="Times New Roman" w:cs="Times New Roman"/>
        </w:rPr>
      </w:pPr>
      <w:r w:rsidRPr="00F33DEC">
        <w:rPr>
          <w:rFonts w:ascii="Times New Roman" w:hAnsi="Times New Roman" w:cs="Times New Roman"/>
        </w:rPr>
        <w:br w:type="page"/>
      </w:r>
    </w:p>
    <w:p w14:paraId="4F059DBD" w14:textId="2DE2A979" w:rsidR="0037598E" w:rsidRPr="00F33DEC" w:rsidRDefault="003C27B9" w:rsidP="00B02BF6">
      <w:pPr>
        <w:spacing w:line="480" w:lineRule="auto"/>
        <w:rPr>
          <w:rFonts w:ascii="Times New Roman" w:hAnsi="Times New Roman" w:cs="Times New Roman"/>
          <w:lang w:val="en-GB"/>
        </w:rPr>
      </w:pPr>
      <w:r w:rsidRPr="00F33DEC">
        <w:rPr>
          <w:rFonts w:ascii="Times New Roman" w:hAnsi="Times New Roman" w:cs="Times New Roman"/>
          <w:b/>
          <w:bCs/>
          <w:sz w:val="28"/>
          <w:szCs w:val="28"/>
          <w:lang w:val="en-GB"/>
        </w:rPr>
        <w:lastRenderedPageBreak/>
        <w:t>Concept and calculation of overtreatment</w:t>
      </w:r>
    </w:p>
    <w:p w14:paraId="3F99BC5E" w14:textId="77777777" w:rsidR="00521EDB" w:rsidRPr="00521EDB" w:rsidRDefault="00521EDB" w:rsidP="00521EDB">
      <w:pPr>
        <w:spacing w:line="480" w:lineRule="auto"/>
        <w:rPr>
          <w:rFonts w:ascii="Times New Roman" w:hAnsi="Times New Roman" w:cs="Times New Roman"/>
          <w:lang w:val="en-GB"/>
        </w:rPr>
      </w:pPr>
      <w:r w:rsidRPr="00521EDB">
        <w:rPr>
          <w:rFonts w:ascii="Times New Roman" w:hAnsi="Times New Roman" w:cs="Times New Roman"/>
          <w:lang w:val="en-GB"/>
        </w:rPr>
        <w:t>Overtreatment stands for the unnecessary active treatment that has been imposed on the patients who could have lived their life without having to suffer from the downsides of the treatment at all or too early. As known, the population screening program is the biggest trigger of overtreatment whereas active surveillance (AS) is a way to reduce or delay it. In this study, we quantify the delay of overtreatment in the unit of time (years), which is how much time on unnecessary treatment on average per patient could be avoided by a specific AS program. The formula is</w:t>
      </w:r>
      <w:r w:rsidRPr="00521EDB">
        <w:rPr>
          <w:rFonts w:ascii="Times New Roman" w:hAnsi="Times New Roman" w:cs="Times New Roman"/>
          <w:lang w:val="en-GB"/>
        </w:rPr>
        <w:t>：</w:t>
      </w:r>
    </w:p>
    <w:p w14:paraId="07DC3C37" w14:textId="1E15D45A" w:rsidR="00521EDB" w:rsidRPr="00521EDB" w:rsidRDefault="00521EDB" w:rsidP="00521EDB">
      <w:pPr>
        <w:spacing w:line="480" w:lineRule="auto"/>
        <w:rPr>
          <w:rFonts w:ascii="Times New Roman" w:hAnsi="Times New Roman" w:cs="Times New Roman"/>
          <w:lang w:val="en-GB"/>
        </w:rPr>
      </w:pPr>
      <w:r w:rsidRPr="00521EDB">
        <w:rPr>
          <w:rFonts w:ascii="Times New Roman" w:hAnsi="Times New Roman" w:cs="Times New Roman"/>
          <w:lang w:val="en-GB"/>
        </w:rPr>
        <w:t xml:space="preserve">Delay in </w:t>
      </w:r>
      <m:oMath>
        <m:r>
          <m:rPr>
            <m:nor/>
          </m:rPr>
          <w:rPr>
            <w:rFonts w:ascii="Times New Roman" w:hAnsi="Times New Roman" w:cs="Times New Roman"/>
            <w:lang w:val="en-GB"/>
          </w:rPr>
          <m:t>overtreatment</m:t>
        </m:r>
        <m:r>
          <w:rPr>
            <w:rFonts w:ascii="Cambria Math" w:hAnsi="Cambria Math" w:cs="Times New Roman"/>
            <w:lang w:val="en-GB"/>
          </w:rPr>
          <m:t xml:space="preserve">= </m:t>
        </m:r>
        <m:f>
          <m:fPr>
            <m:ctrlPr>
              <w:rPr>
                <w:rFonts w:ascii="Cambria Math" w:hAnsi="Cambria Math" w:cs="Times New Roman"/>
                <w:i/>
                <w:lang w:val="en-GB"/>
              </w:rPr>
            </m:ctrlPr>
          </m:fPr>
          <m:num>
            <m:r>
              <m:rPr>
                <m:nor/>
              </m:rPr>
              <w:rPr>
                <w:rFonts w:ascii="Times New Roman" w:hAnsi="Times New Roman" w:cs="Times New Roman"/>
                <w:lang w:val="en-GB"/>
              </w:rPr>
              <m:t>treatment delay for patients dying from other causes</m:t>
            </m:r>
          </m:num>
          <m:den>
            <m:r>
              <m:rPr>
                <m:nor/>
              </m:rPr>
              <w:rPr>
                <w:rFonts w:ascii="Times New Roman" w:hAnsi="Times New Roman" w:cs="Times New Roman"/>
                <w:lang w:val="en-GB"/>
              </w:rPr>
              <m:t>number of AS patients</m:t>
            </m:r>
          </m:den>
        </m:f>
      </m:oMath>
      <w:r w:rsidRPr="00521EDB">
        <w:rPr>
          <w:rFonts w:ascii="Times New Roman" w:hAnsi="Times New Roman" w:cs="Times New Roman"/>
          <w:lang w:val="en-GB"/>
        </w:rPr>
        <w:t>.</w:t>
      </w:r>
    </w:p>
    <w:p w14:paraId="26FECA32" w14:textId="77777777" w:rsidR="00521EDB" w:rsidRPr="00521EDB" w:rsidRDefault="00521EDB" w:rsidP="00521EDB">
      <w:pPr>
        <w:spacing w:line="480" w:lineRule="auto"/>
        <w:rPr>
          <w:rFonts w:ascii="Times New Roman" w:hAnsi="Times New Roman" w:cs="Times New Roman"/>
          <w:lang w:val="en-GB"/>
        </w:rPr>
      </w:pPr>
      <w:r w:rsidRPr="00521EDB">
        <w:rPr>
          <w:rFonts w:ascii="Times New Roman" w:hAnsi="Times New Roman" w:cs="Times New Roman"/>
          <w:lang w:val="en-GB"/>
        </w:rPr>
        <w:t>The quantity is calculated only among simulated patients who were recorded with death from other causes.  Because even under AS (i.e., a delayed active treatment) they did not die from prostate cancer, we know that receiving an active treatment immediately would not have changed their outcome. The calculated value shows that the specific AS schedule is able to reduce the overtreatment by at least this amount.</w:t>
      </w:r>
    </w:p>
    <w:p w14:paraId="33B5B06E" w14:textId="6B8C5927" w:rsidR="00711F73" w:rsidRPr="00F33DEC" w:rsidRDefault="00711F73">
      <w:pPr>
        <w:rPr>
          <w:rFonts w:ascii="Times New Roman" w:hAnsi="Times New Roman" w:cs="Times New Roman"/>
          <w:lang w:val="en-GB"/>
        </w:rPr>
      </w:pPr>
      <w:r w:rsidRPr="00F33DEC">
        <w:rPr>
          <w:rFonts w:ascii="Times New Roman" w:hAnsi="Times New Roman" w:cs="Times New Roman"/>
          <w:lang w:val="en-GB"/>
        </w:rPr>
        <w:br w:type="page"/>
      </w:r>
    </w:p>
    <w:p w14:paraId="5C3E2F2C" w14:textId="77777777" w:rsidR="00711F73" w:rsidRPr="00711F73" w:rsidRDefault="00711F73" w:rsidP="00711F73">
      <w:pPr>
        <w:spacing w:line="480" w:lineRule="auto"/>
        <w:rPr>
          <w:rFonts w:ascii="Times New Roman" w:hAnsi="Times New Roman" w:cs="Times New Roman"/>
          <w:b/>
          <w:bCs/>
          <w:sz w:val="28"/>
          <w:szCs w:val="28"/>
          <w:lang w:val="en-GB"/>
        </w:rPr>
      </w:pPr>
      <w:r w:rsidRPr="00711F73">
        <w:rPr>
          <w:rFonts w:ascii="Times New Roman" w:hAnsi="Times New Roman" w:cs="Times New Roman"/>
          <w:b/>
          <w:bCs/>
          <w:sz w:val="28"/>
          <w:szCs w:val="28"/>
          <w:lang w:val="en-GB"/>
        </w:rPr>
        <w:lastRenderedPageBreak/>
        <w:t>Concept and calculation of life years gained</w:t>
      </w:r>
    </w:p>
    <w:p w14:paraId="7631226E" w14:textId="77777777" w:rsidR="00521EDB" w:rsidRPr="00521EDB" w:rsidRDefault="00521EDB" w:rsidP="00521EDB">
      <w:pPr>
        <w:spacing w:line="480" w:lineRule="auto"/>
        <w:rPr>
          <w:rFonts w:ascii="Times New Roman" w:hAnsi="Times New Roman" w:cs="Times New Roman"/>
        </w:rPr>
      </w:pPr>
      <w:r w:rsidRPr="00521EDB">
        <w:rPr>
          <w:rFonts w:ascii="Times New Roman" w:hAnsi="Times New Roman" w:cs="Times New Roman"/>
          <w:lang w:val="en-GB"/>
        </w:rPr>
        <w:t xml:space="preserve">Both the life years gained per 1000 patients and </w:t>
      </w:r>
      <w:r w:rsidRPr="00521EDB">
        <w:rPr>
          <w:rFonts w:ascii="Times New Roman" w:hAnsi="Times New Roman" w:cs="Times New Roman"/>
        </w:rPr>
        <w:t xml:space="preserve">life years gained per averted PC death are calculated relative to the tri-yearly schedule. </w:t>
      </w:r>
      <w:r w:rsidRPr="00521EDB">
        <w:rPr>
          <w:rFonts w:ascii="Times New Roman" w:hAnsi="Times New Roman" w:cs="Times New Roman" w:hint="eastAsia"/>
        </w:rPr>
        <w:t>With</w:t>
      </w:r>
      <w:r w:rsidRPr="00521EDB">
        <w:rPr>
          <w:rFonts w:ascii="Times New Roman" w:hAnsi="Times New Roman" w:cs="Times New Roman"/>
        </w:rPr>
        <w:t xml:space="preserve"> the least frequent biopsies, patients in the tri-yearly schedules have the highest mortality and shortest overall life expectancy. </w:t>
      </w:r>
      <w:r w:rsidRPr="00521EDB">
        <w:rPr>
          <w:rFonts w:ascii="Times New Roman" w:hAnsi="Times New Roman" w:cs="Times New Roman" w:hint="eastAsia"/>
        </w:rPr>
        <w:t>For</w:t>
      </w:r>
      <w:r w:rsidRPr="00521EDB">
        <w:rPr>
          <w:rFonts w:ascii="Times New Roman" w:hAnsi="Times New Roman" w:cs="Times New Roman"/>
        </w:rPr>
        <w:t xml:space="preserve"> example, the life years gained per 1000 patients for the bi-yearly schedule is calculated as</w:t>
      </w:r>
      <w:r w:rsidRPr="00521EDB">
        <w:rPr>
          <w:rFonts w:ascii="Times New Roman" w:hAnsi="Times New Roman" w:cs="Times New Roman" w:hint="eastAsia"/>
        </w:rPr>
        <w:t>:</w:t>
      </w:r>
    </w:p>
    <w:p w14:paraId="5602CE25" w14:textId="4CF58172" w:rsidR="00521EDB" w:rsidRPr="00521EDB" w:rsidRDefault="00000000" w:rsidP="00521EDB">
      <w:pPr>
        <w:spacing w:line="480" w:lineRule="auto"/>
        <w:rPr>
          <w:rFonts w:ascii="Times New Roman" w:hAnsi="Times New Roman" w:cs="Times New Roman"/>
          <w:lang w:val="en-GB"/>
        </w:rPr>
      </w:pPr>
      <m:oMath>
        <m:f>
          <m:fPr>
            <m:ctrlPr>
              <w:rPr>
                <w:rFonts w:ascii="Cambria Math" w:hAnsi="Cambria Math" w:cs="Times New Roman"/>
                <w:i/>
                <w:lang w:val="en-GB"/>
              </w:rPr>
            </m:ctrlPr>
          </m:fPr>
          <m:num>
            <m:r>
              <m:rPr>
                <m:nor/>
              </m:rPr>
              <w:rPr>
                <w:rFonts w:ascii="Times New Roman" w:hAnsi="Times New Roman" w:cs="Times New Roman"/>
                <w:lang w:val="en-GB"/>
              </w:rPr>
              <m:t>difference in the sum of life expectancy in the bi-yearly and tri-yearly schedule</m:t>
            </m:r>
          </m:num>
          <m:den>
            <m:r>
              <m:rPr>
                <m:nor/>
              </m:rPr>
              <w:rPr>
                <w:rFonts w:ascii="Times New Roman" w:hAnsi="Times New Roman" w:cs="Times New Roman"/>
                <w:lang w:val="en-GB"/>
              </w:rPr>
              <m:t>number of patients under AS</m:t>
            </m:r>
          </m:den>
        </m:f>
        <m:r>
          <w:rPr>
            <w:rFonts w:ascii="Cambria Math" w:hAnsi="Cambria Math" w:cs="Times New Roman"/>
            <w:lang w:val="en-GB"/>
          </w:rPr>
          <m:t>×1000</m:t>
        </m:r>
      </m:oMath>
      <w:r w:rsidR="00521EDB" w:rsidRPr="00521EDB">
        <w:rPr>
          <w:rFonts w:ascii="Times New Roman" w:hAnsi="Times New Roman" w:cs="Times New Roman"/>
          <w:lang w:val="en-GB"/>
        </w:rPr>
        <w:t>.</w:t>
      </w:r>
    </w:p>
    <w:p w14:paraId="44AB48C4" w14:textId="77777777" w:rsidR="00521EDB" w:rsidRPr="00521EDB" w:rsidRDefault="00521EDB" w:rsidP="00521EDB">
      <w:pPr>
        <w:spacing w:line="480" w:lineRule="auto"/>
        <w:rPr>
          <w:rFonts w:ascii="Times New Roman" w:hAnsi="Times New Roman" w:cs="Times New Roman"/>
          <w:bCs/>
          <w:lang w:val="en-GB"/>
        </w:rPr>
      </w:pPr>
      <w:r w:rsidRPr="00521EDB">
        <w:rPr>
          <w:rFonts w:ascii="Times New Roman" w:hAnsi="Times New Roman" w:cs="Times New Roman"/>
          <w:lang w:val="en-GB"/>
        </w:rPr>
        <w:t xml:space="preserve">The </w:t>
      </w:r>
      <w:r w:rsidRPr="00521EDB">
        <w:rPr>
          <w:rFonts w:ascii="Times New Roman" w:hAnsi="Times New Roman" w:cs="Times New Roman"/>
          <w:bCs/>
          <w:lang w:val="en-GB"/>
        </w:rPr>
        <w:t>life years gained per averted PC death for the bi-yearly schedule is calculated as:</w:t>
      </w:r>
    </w:p>
    <w:p w14:paraId="7A13738C" w14:textId="5297E979" w:rsidR="00521EDB" w:rsidRPr="00521EDB" w:rsidRDefault="00000000" w:rsidP="00521EDB">
      <w:pPr>
        <w:spacing w:line="480" w:lineRule="auto"/>
        <w:rPr>
          <w:rFonts w:ascii="Times New Roman" w:hAnsi="Times New Roman" w:cs="Times New Roman"/>
          <w:lang w:val="en-GB"/>
        </w:rPr>
      </w:pPr>
      <m:oMathPara>
        <m:oMath>
          <m:f>
            <m:fPr>
              <m:ctrlPr>
                <w:rPr>
                  <w:rFonts w:ascii="Cambria Math" w:hAnsi="Cambria Math" w:cs="Times New Roman"/>
                  <w:i/>
                  <w:lang w:val="en-GB"/>
                </w:rPr>
              </m:ctrlPr>
            </m:fPr>
            <m:num>
              <m:r>
                <m:rPr>
                  <m:nor/>
                </m:rPr>
                <w:rPr>
                  <w:rFonts w:ascii="Times New Roman" w:hAnsi="Times New Roman" w:cs="Times New Roman"/>
                  <w:lang w:val="en-GB"/>
                </w:rPr>
                <m:t>difference in the sum of life expectancy in the bi-yearly and tri-yearly schedule</m:t>
              </m:r>
            </m:num>
            <m:den>
              <m:r>
                <m:rPr>
                  <m:nor/>
                </m:rPr>
                <w:rPr>
                  <w:rFonts w:ascii="Times New Roman" w:hAnsi="Times New Roman" w:cs="Times New Roman"/>
                  <w:lang w:val="en-GB"/>
                </w:rPr>
                <m:t>difference in the number of patients dying from PC in the tri-yearly and bi-yearly schedule</m:t>
              </m:r>
            </m:den>
          </m:f>
          <m:r>
            <w:rPr>
              <w:rFonts w:ascii="Cambria Math" w:hAnsi="Cambria Math" w:cs="Times New Roman"/>
              <w:lang w:val="en-GB"/>
            </w:rPr>
            <m:t>.</m:t>
          </m:r>
        </m:oMath>
      </m:oMathPara>
    </w:p>
    <w:p w14:paraId="03A2B4A1" w14:textId="68509355" w:rsidR="00130BB0" w:rsidRPr="00F33DEC" w:rsidRDefault="00130BB0" w:rsidP="00F33DEC">
      <w:pPr>
        <w:spacing w:line="480" w:lineRule="auto"/>
        <w:rPr>
          <w:rFonts w:ascii="Times New Roman" w:hAnsi="Times New Roman" w:cs="Times New Roman"/>
          <w:lang w:val="en-GB"/>
        </w:rPr>
      </w:pPr>
    </w:p>
    <w:sectPr w:rsidR="00130BB0" w:rsidRPr="00F33D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00401"/>
    <w:multiLevelType w:val="hybridMultilevel"/>
    <w:tmpl w:val="E98666AC"/>
    <w:lvl w:ilvl="0" w:tplc="B33CA2A4">
      <w:start w:val="2"/>
      <w:numFmt w:val="bullet"/>
      <w:lvlText w:val="-"/>
      <w:lvlJc w:val="left"/>
      <w:pPr>
        <w:ind w:left="720" w:hanging="360"/>
      </w:pPr>
      <w:rPr>
        <w:rFonts w:ascii="Times New Roman" w:eastAsiaTheme="minorEastAsia" w:hAnsi="Times New Roman" w:cs="Times New Roman" w:hint="default"/>
        <w:b/>
        <w:sz w:val="2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5731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oNotDisplayPageBoundaries/>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1AED"/>
    <w:rsid w:val="00000575"/>
    <w:rsid w:val="000219AC"/>
    <w:rsid w:val="00027809"/>
    <w:rsid w:val="00042E8E"/>
    <w:rsid w:val="000520EF"/>
    <w:rsid w:val="00052696"/>
    <w:rsid w:val="00082C0A"/>
    <w:rsid w:val="00086799"/>
    <w:rsid w:val="000A2833"/>
    <w:rsid w:val="000D1314"/>
    <w:rsid w:val="00110F88"/>
    <w:rsid w:val="0012371F"/>
    <w:rsid w:val="00126508"/>
    <w:rsid w:val="00127ADE"/>
    <w:rsid w:val="00130BB0"/>
    <w:rsid w:val="00131844"/>
    <w:rsid w:val="00152937"/>
    <w:rsid w:val="00176F17"/>
    <w:rsid w:val="00182FEB"/>
    <w:rsid w:val="00191095"/>
    <w:rsid w:val="00196201"/>
    <w:rsid w:val="001A0210"/>
    <w:rsid w:val="001A2821"/>
    <w:rsid w:val="001A70E2"/>
    <w:rsid w:val="001A7AC5"/>
    <w:rsid w:val="001B686C"/>
    <w:rsid w:val="001C3E45"/>
    <w:rsid w:val="001C5E33"/>
    <w:rsid w:val="001D0E1D"/>
    <w:rsid w:val="001E330B"/>
    <w:rsid w:val="00216048"/>
    <w:rsid w:val="00223B31"/>
    <w:rsid w:val="00243E9C"/>
    <w:rsid w:val="00247FD0"/>
    <w:rsid w:val="00250879"/>
    <w:rsid w:val="00263DAD"/>
    <w:rsid w:val="00263DE2"/>
    <w:rsid w:val="00274AB8"/>
    <w:rsid w:val="002810A5"/>
    <w:rsid w:val="00286E59"/>
    <w:rsid w:val="002877F5"/>
    <w:rsid w:val="002A4D2C"/>
    <w:rsid w:val="002B363E"/>
    <w:rsid w:val="002B4F69"/>
    <w:rsid w:val="002C4466"/>
    <w:rsid w:val="002D2F00"/>
    <w:rsid w:val="002E106E"/>
    <w:rsid w:val="002F1AED"/>
    <w:rsid w:val="00314C96"/>
    <w:rsid w:val="00316DF9"/>
    <w:rsid w:val="00330BE9"/>
    <w:rsid w:val="00353969"/>
    <w:rsid w:val="00371DF2"/>
    <w:rsid w:val="0037598E"/>
    <w:rsid w:val="00380768"/>
    <w:rsid w:val="00385360"/>
    <w:rsid w:val="00386D2C"/>
    <w:rsid w:val="00393DF5"/>
    <w:rsid w:val="003A5E0A"/>
    <w:rsid w:val="003A71E2"/>
    <w:rsid w:val="003C27B9"/>
    <w:rsid w:val="003C28C0"/>
    <w:rsid w:val="003C63EB"/>
    <w:rsid w:val="003D4002"/>
    <w:rsid w:val="003D44F2"/>
    <w:rsid w:val="003F2B05"/>
    <w:rsid w:val="004018DC"/>
    <w:rsid w:val="00401C06"/>
    <w:rsid w:val="00414304"/>
    <w:rsid w:val="0042035F"/>
    <w:rsid w:val="00450AC6"/>
    <w:rsid w:val="00461EB9"/>
    <w:rsid w:val="004622B4"/>
    <w:rsid w:val="0047112B"/>
    <w:rsid w:val="0047351A"/>
    <w:rsid w:val="004741FF"/>
    <w:rsid w:val="00474AD3"/>
    <w:rsid w:val="00477925"/>
    <w:rsid w:val="00480A1B"/>
    <w:rsid w:val="0048468E"/>
    <w:rsid w:val="00484A51"/>
    <w:rsid w:val="004A04F1"/>
    <w:rsid w:val="004B22CA"/>
    <w:rsid w:val="004C447C"/>
    <w:rsid w:val="004C5C10"/>
    <w:rsid w:val="004D47FB"/>
    <w:rsid w:val="004D5839"/>
    <w:rsid w:val="00504C47"/>
    <w:rsid w:val="00521EDB"/>
    <w:rsid w:val="00557742"/>
    <w:rsid w:val="005618F0"/>
    <w:rsid w:val="005727FD"/>
    <w:rsid w:val="0058157C"/>
    <w:rsid w:val="005839FC"/>
    <w:rsid w:val="00593217"/>
    <w:rsid w:val="00596C82"/>
    <w:rsid w:val="005B1BE5"/>
    <w:rsid w:val="005C780D"/>
    <w:rsid w:val="005D07CE"/>
    <w:rsid w:val="005E4DBE"/>
    <w:rsid w:val="005F3E22"/>
    <w:rsid w:val="006035C4"/>
    <w:rsid w:val="00612AAE"/>
    <w:rsid w:val="006174C5"/>
    <w:rsid w:val="00621468"/>
    <w:rsid w:val="00622A7E"/>
    <w:rsid w:val="00623327"/>
    <w:rsid w:val="006423B8"/>
    <w:rsid w:val="00650185"/>
    <w:rsid w:val="00650C3B"/>
    <w:rsid w:val="00666895"/>
    <w:rsid w:val="00674F34"/>
    <w:rsid w:val="00684499"/>
    <w:rsid w:val="006928BA"/>
    <w:rsid w:val="006957CF"/>
    <w:rsid w:val="006B19E7"/>
    <w:rsid w:val="006B25C6"/>
    <w:rsid w:val="006C10C2"/>
    <w:rsid w:val="006C5C64"/>
    <w:rsid w:val="006D4616"/>
    <w:rsid w:val="006E162C"/>
    <w:rsid w:val="006E681E"/>
    <w:rsid w:val="006E68E5"/>
    <w:rsid w:val="006F310E"/>
    <w:rsid w:val="006F3DAA"/>
    <w:rsid w:val="00702636"/>
    <w:rsid w:val="00711F73"/>
    <w:rsid w:val="00713039"/>
    <w:rsid w:val="0071369D"/>
    <w:rsid w:val="007146D2"/>
    <w:rsid w:val="00714E5F"/>
    <w:rsid w:val="00722153"/>
    <w:rsid w:val="00722F0F"/>
    <w:rsid w:val="00725CA1"/>
    <w:rsid w:val="00743F3E"/>
    <w:rsid w:val="00744C00"/>
    <w:rsid w:val="0075651A"/>
    <w:rsid w:val="007624E9"/>
    <w:rsid w:val="0077614D"/>
    <w:rsid w:val="00784F2E"/>
    <w:rsid w:val="0078537E"/>
    <w:rsid w:val="00786D45"/>
    <w:rsid w:val="007B421D"/>
    <w:rsid w:val="007C1D8B"/>
    <w:rsid w:val="007C708D"/>
    <w:rsid w:val="007C7D15"/>
    <w:rsid w:val="007E6CD5"/>
    <w:rsid w:val="00815A1F"/>
    <w:rsid w:val="00820831"/>
    <w:rsid w:val="008315FE"/>
    <w:rsid w:val="00832624"/>
    <w:rsid w:val="008354D6"/>
    <w:rsid w:val="00837534"/>
    <w:rsid w:val="00840640"/>
    <w:rsid w:val="00846458"/>
    <w:rsid w:val="008624B9"/>
    <w:rsid w:val="00877BAB"/>
    <w:rsid w:val="008828E6"/>
    <w:rsid w:val="00895B4E"/>
    <w:rsid w:val="008B6097"/>
    <w:rsid w:val="008D523E"/>
    <w:rsid w:val="008E6252"/>
    <w:rsid w:val="0091413D"/>
    <w:rsid w:val="00921BDD"/>
    <w:rsid w:val="00930ABC"/>
    <w:rsid w:val="00931707"/>
    <w:rsid w:val="00932FC1"/>
    <w:rsid w:val="00937B28"/>
    <w:rsid w:val="00945D60"/>
    <w:rsid w:val="009727E7"/>
    <w:rsid w:val="009901D6"/>
    <w:rsid w:val="009937B0"/>
    <w:rsid w:val="009A60BF"/>
    <w:rsid w:val="009A7DC4"/>
    <w:rsid w:val="009B29BE"/>
    <w:rsid w:val="009B2EAB"/>
    <w:rsid w:val="009B4FBF"/>
    <w:rsid w:val="009B7992"/>
    <w:rsid w:val="009D57DD"/>
    <w:rsid w:val="009F6E29"/>
    <w:rsid w:val="009F6FCF"/>
    <w:rsid w:val="00A00853"/>
    <w:rsid w:val="00A0088C"/>
    <w:rsid w:val="00A05F7D"/>
    <w:rsid w:val="00A06CD8"/>
    <w:rsid w:val="00A128F6"/>
    <w:rsid w:val="00A143EC"/>
    <w:rsid w:val="00A162EF"/>
    <w:rsid w:val="00A22568"/>
    <w:rsid w:val="00A468E8"/>
    <w:rsid w:val="00A553D0"/>
    <w:rsid w:val="00A62E93"/>
    <w:rsid w:val="00A63BAA"/>
    <w:rsid w:val="00AB4FD6"/>
    <w:rsid w:val="00AB7C6D"/>
    <w:rsid w:val="00AC1469"/>
    <w:rsid w:val="00AE5075"/>
    <w:rsid w:val="00B02BF6"/>
    <w:rsid w:val="00B05953"/>
    <w:rsid w:val="00B1015D"/>
    <w:rsid w:val="00B22EF2"/>
    <w:rsid w:val="00B45D74"/>
    <w:rsid w:val="00B52165"/>
    <w:rsid w:val="00B604F6"/>
    <w:rsid w:val="00B64FA3"/>
    <w:rsid w:val="00B734AA"/>
    <w:rsid w:val="00B8505B"/>
    <w:rsid w:val="00B962D6"/>
    <w:rsid w:val="00BB5902"/>
    <w:rsid w:val="00BC12C1"/>
    <w:rsid w:val="00BC287C"/>
    <w:rsid w:val="00BD1FF8"/>
    <w:rsid w:val="00BD5DAA"/>
    <w:rsid w:val="00BF1D65"/>
    <w:rsid w:val="00BF348C"/>
    <w:rsid w:val="00C054E5"/>
    <w:rsid w:val="00C14AB6"/>
    <w:rsid w:val="00C27B4D"/>
    <w:rsid w:val="00C35982"/>
    <w:rsid w:val="00C4017E"/>
    <w:rsid w:val="00C5000D"/>
    <w:rsid w:val="00C62855"/>
    <w:rsid w:val="00C73E96"/>
    <w:rsid w:val="00C8250A"/>
    <w:rsid w:val="00C84CF8"/>
    <w:rsid w:val="00CA5679"/>
    <w:rsid w:val="00CB7BD9"/>
    <w:rsid w:val="00CC4D4E"/>
    <w:rsid w:val="00CC6D03"/>
    <w:rsid w:val="00CE16DE"/>
    <w:rsid w:val="00CE62D2"/>
    <w:rsid w:val="00CE63D2"/>
    <w:rsid w:val="00D039F8"/>
    <w:rsid w:val="00D03CAD"/>
    <w:rsid w:val="00D206DC"/>
    <w:rsid w:val="00D4178B"/>
    <w:rsid w:val="00D41984"/>
    <w:rsid w:val="00D45B78"/>
    <w:rsid w:val="00D6433E"/>
    <w:rsid w:val="00D73EB6"/>
    <w:rsid w:val="00D73F7D"/>
    <w:rsid w:val="00D8560F"/>
    <w:rsid w:val="00DA1E60"/>
    <w:rsid w:val="00DA33E2"/>
    <w:rsid w:val="00DB5CEA"/>
    <w:rsid w:val="00DC5387"/>
    <w:rsid w:val="00DF3E4A"/>
    <w:rsid w:val="00E04B35"/>
    <w:rsid w:val="00E04F01"/>
    <w:rsid w:val="00E07106"/>
    <w:rsid w:val="00E20665"/>
    <w:rsid w:val="00E3588E"/>
    <w:rsid w:val="00E424F2"/>
    <w:rsid w:val="00E51216"/>
    <w:rsid w:val="00E55648"/>
    <w:rsid w:val="00E57B5B"/>
    <w:rsid w:val="00E67B21"/>
    <w:rsid w:val="00E909CF"/>
    <w:rsid w:val="00E91357"/>
    <w:rsid w:val="00EA768C"/>
    <w:rsid w:val="00EB156A"/>
    <w:rsid w:val="00EB528C"/>
    <w:rsid w:val="00EC03B7"/>
    <w:rsid w:val="00EC11C3"/>
    <w:rsid w:val="00EC1DE7"/>
    <w:rsid w:val="00EC4565"/>
    <w:rsid w:val="00EF265A"/>
    <w:rsid w:val="00EF2A54"/>
    <w:rsid w:val="00EF4954"/>
    <w:rsid w:val="00F01A61"/>
    <w:rsid w:val="00F1659C"/>
    <w:rsid w:val="00F204E9"/>
    <w:rsid w:val="00F3266E"/>
    <w:rsid w:val="00F33DEC"/>
    <w:rsid w:val="00F50096"/>
    <w:rsid w:val="00F53389"/>
    <w:rsid w:val="00F57447"/>
    <w:rsid w:val="00F66277"/>
    <w:rsid w:val="00F86793"/>
    <w:rsid w:val="00F973F5"/>
    <w:rsid w:val="00FA5CC1"/>
    <w:rsid w:val="00FB3BB7"/>
    <w:rsid w:val="00FD2BFA"/>
    <w:rsid w:val="00FF7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74E32A"/>
  <w15:chartTrackingRefBased/>
  <w15:docId w15:val="{83A0EE77-2149-5A4B-93A9-0A676E17D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98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598E"/>
    <w:rPr>
      <w:color w:val="0563C1" w:themeColor="hyperlink"/>
      <w:u w:val="single"/>
    </w:rPr>
  </w:style>
  <w:style w:type="table" w:styleId="TableGrid">
    <w:name w:val="Table Grid"/>
    <w:basedOn w:val="TableNormal"/>
    <w:uiPriority w:val="39"/>
    <w:rsid w:val="0037598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2BF6"/>
    <w:rPr>
      <w:kern w:val="0"/>
      <w14:ligatures w14:val="none"/>
    </w:rPr>
  </w:style>
  <w:style w:type="character" w:styleId="PlaceholderText">
    <w:name w:val="Placeholder Text"/>
    <w:basedOn w:val="DefaultParagraphFont"/>
    <w:uiPriority w:val="99"/>
    <w:semiHidden/>
    <w:rsid w:val="00E57B5B"/>
    <w:rPr>
      <w:color w:val="666666"/>
    </w:rPr>
  </w:style>
  <w:style w:type="paragraph" w:styleId="ListParagraph">
    <w:name w:val="List Paragraph"/>
    <w:basedOn w:val="Normal"/>
    <w:uiPriority w:val="34"/>
    <w:qFormat/>
    <w:rsid w:val="00711F73"/>
    <w:pPr>
      <w:ind w:left="720"/>
      <w:contextualSpacing/>
    </w:pPr>
  </w:style>
  <w:style w:type="paragraph" w:styleId="BalloonText">
    <w:name w:val="Balloon Text"/>
    <w:basedOn w:val="Normal"/>
    <w:link w:val="BalloonTextChar"/>
    <w:uiPriority w:val="99"/>
    <w:semiHidden/>
    <w:unhideWhenUsed/>
    <w:rsid w:val="004622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2B4"/>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461EB9"/>
    <w:rPr>
      <w:sz w:val="16"/>
      <w:szCs w:val="16"/>
    </w:rPr>
  </w:style>
  <w:style w:type="paragraph" w:styleId="CommentText">
    <w:name w:val="annotation text"/>
    <w:basedOn w:val="Normal"/>
    <w:link w:val="CommentTextChar"/>
    <w:uiPriority w:val="99"/>
    <w:semiHidden/>
    <w:unhideWhenUsed/>
    <w:rsid w:val="00461EB9"/>
    <w:rPr>
      <w:sz w:val="20"/>
      <w:szCs w:val="20"/>
    </w:rPr>
  </w:style>
  <w:style w:type="character" w:customStyle="1" w:styleId="CommentTextChar">
    <w:name w:val="Comment Text Char"/>
    <w:basedOn w:val="DefaultParagraphFont"/>
    <w:link w:val="CommentText"/>
    <w:uiPriority w:val="99"/>
    <w:semiHidden/>
    <w:rsid w:val="00461EB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61EB9"/>
    <w:rPr>
      <w:b/>
      <w:bCs/>
    </w:rPr>
  </w:style>
  <w:style w:type="character" w:customStyle="1" w:styleId="CommentSubjectChar">
    <w:name w:val="Comment Subject Char"/>
    <w:basedOn w:val="CommentTextChar"/>
    <w:link w:val="CommentSubject"/>
    <w:uiPriority w:val="99"/>
    <w:semiHidden/>
    <w:rsid w:val="00461EB9"/>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z.yang@erasmus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87</Words>
  <Characters>27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wei Yang</dc:creator>
  <cp:keywords/>
  <dc:description/>
  <cp:lastModifiedBy>Zhenwei Yang</cp:lastModifiedBy>
  <cp:revision>2</cp:revision>
  <dcterms:created xsi:type="dcterms:W3CDTF">2024-01-11T21:07:00Z</dcterms:created>
  <dcterms:modified xsi:type="dcterms:W3CDTF">2024-01-11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33eff1c9a3e85cbef1e29195f4ed0b4d59c1e74b33a504b29146a12c945d1a</vt:lpwstr>
  </property>
</Properties>
</file>